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829DD2" w14:textId="6288D364" w:rsidR="00EA3ADD" w:rsidRPr="00541F80" w:rsidRDefault="004D20A3" w:rsidP="004D20A3">
      <w:pPr>
        <w:rPr>
          <w:rFonts w:ascii="Times New Roman" w:hAnsi="Times New Roman" w:cs="Times New Roman"/>
        </w:rPr>
      </w:pPr>
      <w:r w:rsidRPr="004D20A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upplementary Table S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</w:t>
      </w:r>
      <w:r w:rsidRPr="004D20A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ime Scaling Effect Assessment</w:t>
      </w:r>
    </w:p>
    <w:tbl>
      <w:tblPr>
        <w:tblW w:w="9016" w:type="dxa"/>
        <w:tblLook w:val="04A0" w:firstRow="1" w:lastRow="0" w:firstColumn="1" w:lastColumn="0" w:noHBand="0" w:noVBand="1"/>
      </w:tblPr>
      <w:tblGrid>
        <w:gridCol w:w="1620"/>
        <w:gridCol w:w="3195"/>
        <w:gridCol w:w="2268"/>
        <w:gridCol w:w="1933"/>
      </w:tblGrid>
      <w:tr w:rsidR="004D20A3" w:rsidRPr="004D20A3" w14:paraId="401A9C96" w14:textId="2BEF75DD" w:rsidTr="004D20A3">
        <w:trPr>
          <w:trHeight w:val="1224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14:paraId="1E917A1B" w14:textId="77777777" w:rsidR="004D20A3" w:rsidRPr="004D20A3" w:rsidRDefault="004D20A3" w:rsidP="004D20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llocated time for tracing</w:t>
            </w:r>
            <w:r w:rsidRPr="004D20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br/>
              <w:t>(s)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061D59" w14:textId="77777777" w:rsidR="004D20A3" w:rsidRPr="004D20A3" w:rsidRDefault="004D20A3" w:rsidP="004D20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erence records (n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A0BA5E" w14:textId="77777777" w:rsidR="004D20A3" w:rsidRPr="004D20A3" w:rsidRDefault="004D20A3" w:rsidP="004D20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verage % improvement attained below allocated time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897468" w14:textId="1A9BFDC0" w:rsidR="004D20A3" w:rsidRPr="004D20A3" w:rsidRDefault="004D20A3" w:rsidP="004D20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andard deviation</w:t>
            </w:r>
          </w:p>
        </w:tc>
      </w:tr>
      <w:tr w:rsidR="007C265B" w:rsidRPr="004D20A3" w14:paraId="476FE13E" w14:textId="60437A71" w:rsidTr="002272BF">
        <w:trPr>
          <w:trHeight w:val="276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F60AAC" w14:textId="77777777" w:rsidR="007C265B" w:rsidRPr="004D20A3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43CB5" w14:textId="77777777" w:rsidR="007C265B" w:rsidRPr="004D20A3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9A586" w14:textId="69F3784C" w:rsidR="007C265B" w:rsidRPr="004D20A3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C265B">
              <w:rPr>
                <w:rFonts w:ascii="Times New Roman" w:hAnsi="Times New Roman" w:cs="Times New Roman"/>
              </w:rPr>
              <w:t>36.5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BD37E4" w14:textId="596A625C" w:rsidR="007C265B" w:rsidRPr="007C265B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C265B">
              <w:rPr>
                <w:rFonts w:ascii="Times New Roman" w:hAnsi="Times New Roman" w:cs="Times New Roman"/>
              </w:rPr>
              <w:t>30.9</w:t>
            </w:r>
          </w:p>
        </w:tc>
      </w:tr>
      <w:tr w:rsidR="007C265B" w:rsidRPr="004D20A3" w14:paraId="392BA6C4" w14:textId="5115DC73" w:rsidTr="002272BF">
        <w:trPr>
          <w:trHeight w:val="276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20E004" w14:textId="77777777" w:rsidR="007C265B" w:rsidRPr="004D20A3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EC0C9" w14:textId="77777777" w:rsidR="007C265B" w:rsidRPr="004D20A3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76B5DC" w14:textId="3C5AF43F" w:rsidR="007C265B" w:rsidRPr="004D20A3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C265B"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B71193" w14:textId="4C57A539" w:rsidR="007C265B" w:rsidRPr="007C265B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C265B">
              <w:rPr>
                <w:rFonts w:ascii="Times New Roman" w:hAnsi="Times New Roman" w:cs="Times New Roman"/>
              </w:rPr>
              <w:t>13.7</w:t>
            </w:r>
          </w:p>
        </w:tc>
      </w:tr>
      <w:tr w:rsidR="007C265B" w:rsidRPr="004D20A3" w14:paraId="4094346B" w14:textId="602A2086" w:rsidTr="002272BF">
        <w:trPr>
          <w:trHeight w:val="276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A991FB" w14:textId="77777777" w:rsidR="007C265B" w:rsidRPr="004D20A3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22FCA" w14:textId="77777777" w:rsidR="007C265B" w:rsidRPr="004D20A3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00178D" w14:textId="0858D94D" w:rsidR="007C265B" w:rsidRPr="004D20A3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C265B">
              <w:rPr>
                <w:rFonts w:ascii="Times New Roman" w:hAnsi="Times New Roman" w:cs="Times New Roman"/>
              </w:rPr>
              <w:t>43.5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2E92A4" w14:textId="3B29C42C" w:rsidR="007C265B" w:rsidRPr="007C265B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C265B">
              <w:rPr>
                <w:rFonts w:ascii="Times New Roman" w:hAnsi="Times New Roman" w:cs="Times New Roman"/>
              </w:rPr>
              <w:t>14.6</w:t>
            </w:r>
          </w:p>
        </w:tc>
      </w:tr>
      <w:tr w:rsidR="007C265B" w:rsidRPr="004D20A3" w14:paraId="31F54515" w14:textId="54BC6EE0" w:rsidTr="002272BF">
        <w:trPr>
          <w:trHeight w:val="276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ABCF8E" w14:textId="77777777" w:rsidR="007C265B" w:rsidRPr="004D20A3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63688" w14:textId="77777777" w:rsidR="007C265B" w:rsidRPr="004D20A3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A6BEDE" w14:textId="53950C3A" w:rsidR="007C265B" w:rsidRPr="004D20A3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C265B">
              <w:rPr>
                <w:rFonts w:ascii="Times New Roman" w:hAnsi="Times New Roman" w:cs="Times New Roman"/>
              </w:rPr>
              <w:t>48.6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F66449" w14:textId="720EC1B2" w:rsidR="007C265B" w:rsidRPr="007C265B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C265B">
              <w:rPr>
                <w:rFonts w:ascii="Times New Roman" w:hAnsi="Times New Roman" w:cs="Times New Roman"/>
              </w:rPr>
              <w:t>20.5</w:t>
            </w:r>
          </w:p>
        </w:tc>
      </w:tr>
      <w:tr w:rsidR="007C265B" w:rsidRPr="004D20A3" w14:paraId="54935943" w14:textId="1672275A" w:rsidTr="002272BF">
        <w:trPr>
          <w:trHeight w:val="276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6808D4" w14:textId="77777777" w:rsidR="007C265B" w:rsidRPr="004D20A3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76A76" w14:textId="77777777" w:rsidR="007C265B" w:rsidRPr="004D20A3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2BE23E" w14:textId="18030230" w:rsidR="007C265B" w:rsidRPr="004D20A3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C265B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5C7193" w14:textId="0EBFE05B" w:rsidR="007C265B" w:rsidRPr="007C265B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C265B">
              <w:rPr>
                <w:rFonts w:ascii="Times New Roman" w:hAnsi="Times New Roman" w:cs="Times New Roman"/>
              </w:rPr>
              <w:t>7.0</w:t>
            </w:r>
          </w:p>
        </w:tc>
      </w:tr>
      <w:tr w:rsidR="007C265B" w:rsidRPr="004D20A3" w14:paraId="684FA92A" w14:textId="597DF1FD" w:rsidTr="002272BF">
        <w:trPr>
          <w:trHeight w:val="276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D43908" w14:textId="77777777" w:rsidR="007C265B" w:rsidRPr="004D20A3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CABA4" w14:textId="77777777" w:rsidR="007C265B" w:rsidRPr="004D20A3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719435" w14:textId="46779B3E" w:rsidR="007C265B" w:rsidRPr="004D20A3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C265B">
              <w:rPr>
                <w:rFonts w:ascii="Times New Roman" w:hAnsi="Times New Roman" w:cs="Times New Roman"/>
              </w:rPr>
              <w:t>41.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B94BBA" w14:textId="695C2337" w:rsidR="007C265B" w:rsidRPr="007C265B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C265B">
              <w:rPr>
                <w:rFonts w:ascii="Times New Roman" w:hAnsi="Times New Roman" w:cs="Times New Roman"/>
              </w:rPr>
              <w:t>25.2</w:t>
            </w:r>
          </w:p>
        </w:tc>
      </w:tr>
      <w:tr w:rsidR="007C265B" w:rsidRPr="004D20A3" w14:paraId="7D7F8DB3" w14:textId="129B1017" w:rsidTr="002272BF">
        <w:trPr>
          <w:trHeight w:val="276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19B062" w14:textId="77777777" w:rsidR="007C265B" w:rsidRPr="004D20A3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090AC" w14:textId="77777777" w:rsidR="007C265B" w:rsidRPr="004D20A3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0ACDA2" w14:textId="758B6F04" w:rsidR="007C265B" w:rsidRPr="004D20A3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C265B">
              <w:rPr>
                <w:rFonts w:ascii="Times New Roman" w:hAnsi="Times New Roman" w:cs="Times New Roman"/>
              </w:rPr>
              <w:t>51.2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C4FCF3" w14:textId="7CD60344" w:rsidR="007C265B" w:rsidRPr="007C265B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C265B">
              <w:rPr>
                <w:rFonts w:ascii="Times New Roman" w:hAnsi="Times New Roman" w:cs="Times New Roman"/>
              </w:rPr>
              <w:t>NA</w:t>
            </w:r>
          </w:p>
        </w:tc>
      </w:tr>
      <w:tr w:rsidR="007C265B" w:rsidRPr="004D20A3" w14:paraId="4AFD37F2" w14:textId="5D28D1C3" w:rsidTr="002272BF">
        <w:trPr>
          <w:trHeight w:val="276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6C01AB" w14:textId="77777777" w:rsidR="007C265B" w:rsidRPr="004D20A3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8B77D" w14:textId="77777777" w:rsidR="007C265B" w:rsidRPr="004D20A3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F4235B" w14:textId="012ECFF6" w:rsidR="007C265B" w:rsidRPr="004D20A3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C265B">
              <w:rPr>
                <w:rFonts w:ascii="Times New Roman" w:hAnsi="Times New Roman" w:cs="Times New Roman"/>
              </w:rPr>
              <w:t>44.5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041DBB" w14:textId="1ECAE912" w:rsidR="007C265B" w:rsidRPr="007C265B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C265B">
              <w:rPr>
                <w:rFonts w:ascii="Times New Roman" w:hAnsi="Times New Roman" w:cs="Times New Roman"/>
              </w:rPr>
              <w:t>12.7</w:t>
            </w:r>
          </w:p>
        </w:tc>
      </w:tr>
      <w:tr w:rsidR="007C265B" w:rsidRPr="004D20A3" w14:paraId="1E9D8545" w14:textId="72F53405" w:rsidTr="002272BF">
        <w:trPr>
          <w:trHeight w:val="276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58093E" w14:textId="77777777" w:rsidR="007C265B" w:rsidRPr="004D20A3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7708F" w14:textId="77777777" w:rsidR="007C265B" w:rsidRPr="004D20A3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55DA1D" w14:textId="7BECCC3B" w:rsidR="007C265B" w:rsidRPr="004D20A3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C265B">
              <w:rPr>
                <w:rFonts w:ascii="Times New Roman" w:hAnsi="Times New Roman" w:cs="Times New Roman"/>
              </w:rPr>
              <w:t>54.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D9A0A6" w14:textId="2ECA37C9" w:rsidR="007C265B" w:rsidRPr="007C265B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C265B">
              <w:rPr>
                <w:rFonts w:ascii="Times New Roman" w:hAnsi="Times New Roman" w:cs="Times New Roman"/>
              </w:rPr>
              <w:t>17.3</w:t>
            </w:r>
          </w:p>
        </w:tc>
      </w:tr>
      <w:tr w:rsidR="007C265B" w:rsidRPr="004D20A3" w14:paraId="0C073424" w14:textId="0EF4E264" w:rsidTr="002272BF">
        <w:trPr>
          <w:trHeight w:val="276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0E6FC6" w14:textId="77777777" w:rsidR="007C265B" w:rsidRPr="004D20A3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2D23F" w14:textId="77777777" w:rsidR="007C265B" w:rsidRPr="004D20A3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A8BA7D" w14:textId="4663F8A8" w:rsidR="007C265B" w:rsidRPr="004D20A3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C265B">
              <w:rPr>
                <w:rFonts w:ascii="Times New Roman" w:hAnsi="Times New Roman" w:cs="Times New Roman"/>
              </w:rPr>
              <w:t>38.6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9DC0E3" w14:textId="174AE1EE" w:rsidR="007C265B" w:rsidRPr="007C265B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C265B">
              <w:rPr>
                <w:rFonts w:ascii="Times New Roman" w:hAnsi="Times New Roman" w:cs="Times New Roman"/>
              </w:rPr>
              <w:t>24.3</w:t>
            </w:r>
          </w:p>
        </w:tc>
      </w:tr>
      <w:tr w:rsidR="007C265B" w:rsidRPr="004D20A3" w14:paraId="4F06CD6A" w14:textId="35FDA4E6" w:rsidTr="002272BF">
        <w:trPr>
          <w:trHeight w:val="276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67FDAE" w14:textId="77777777" w:rsidR="007C265B" w:rsidRPr="004D20A3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BC352" w14:textId="77777777" w:rsidR="007C265B" w:rsidRPr="004D20A3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00E2BA" w14:textId="044728C4" w:rsidR="007C265B" w:rsidRPr="004D20A3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C265B">
              <w:rPr>
                <w:rFonts w:ascii="Times New Roman" w:hAnsi="Times New Roman" w:cs="Times New Roman"/>
              </w:rPr>
              <w:t>31.7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ABDCA0" w14:textId="0C9DA836" w:rsidR="007C265B" w:rsidRPr="007C265B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C265B">
              <w:rPr>
                <w:rFonts w:ascii="Times New Roman" w:hAnsi="Times New Roman" w:cs="Times New Roman"/>
              </w:rPr>
              <w:t>9.8</w:t>
            </w:r>
          </w:p>
        </w:tc>
      </w:tr>
      <w:tr w:rsidR="007C265B" w:rsidRPr="004D20A3" w14:paraId="4B52D8E7" w14:textId="023BD480" w:rsidTr="002272BF">
        <w:trPr>
          <w:trHeight w:val="276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033F29" w14:textId="77777777" w:rsidR="007C265B" w:rsidRPr="004D20A3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AF810" w14:textId="77777777" w:rsidR="007C265B" w:rsidRPr="004D20A3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2B546E" w14:textId="38F3919D" w:rsidR="007C265B" w:rsidRPr="004D20A3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C265B">
              <w:rPr>
                <w:rFonts w:ascii="Times New Roman" w:hAnsi="Times New Roman" w:cs="Times New Roman"/>
              </w:rPr>
              <w:t>48.3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53D4F7" w14:textId="6D41B3DA" w:rsidR="007C265B" w:rsidRPr="007C265B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C265B">
              <w:rPr>
                <w:rFonts w:ascii="Times New Roman" w:hAnsi="Times New Roman" w:cs="Times New Roman"/>
              </w:rPr>
              <w:t>7.7</w:t>
            </w:r>
          </w:p>
        </w:tc>
      </w:tr>
      <w:tr w:rsidR="007C265B" w:rsidRPr="004D20A3" w14:paraId="7D2F81A1" w14:textId="471DF6DA" w:rsidTr="002272BF">
        <w:trPr>
          <w:trHeight w:val="276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57E0B2" w14:textId="77777777" w:rsidR="007C265B" w:rsidRPr="004D20A3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3F124" w14:textId="77777777" w:rsidR="007C265B" w:rsidRPr="004D20A3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56E22D" w14:textId="73260687" w:rsidR="007C265B" w:rsidRPr="004D20A3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C265B">
              <w:rPr>
                <w:rFonts w:ascii="Times New Roman" w:hAnsi="Times New Roman" w:cs="Times New Roman"/>
              </w:rPr>
              <w:t>46.9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93E1FC" w14:textId="60F2A3F8" w:rsidR="007C265B" w:rsidRPr="007C265B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C265B">
              <w:rPr>
                <w:rFonts w:ascii="Times New Roman" w:hAnsi="Times New Roman" w:cs="Times New Roman"/>
              </w:rPr>
              <w:t>NA</w:t>
            </w:r>
          </w:p>
        </w:tc>
      </w:tr>
      <w:tr w:rsidR="007C265B" w:rsidRPr="004D20A3" w14:paraId="7230A3EF" w14:textId="3B5163C1" w:rsidTr="002272BF">
        <w:trPr>
          <w:trHeight w:val="276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8D00EA" w14:textId="77777777" w:rsidR="007C265B" w:rsidRPr="004D20A3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8E6F4" w14:textId="77777777" w:rsidR="007C265B" w:rsidRPr="004D20A3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70DF3A" w14:textId="14D568B9" w:rsidR="007C265B" w:rsidRPr="004D20A3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C265B">
              <w:rPr>
                <w:rFonts w:ascii="Times New Roman" w:hAnsi="Times New Roman" w:cs="Times New Roman"/>
              </w:rPr>
              <w:t>35.2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6CA979" w14:textId="00E1B0A1" w:rsidR="007C265B" w:rsidRPr="007C265B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C265B">
              <w:rPr>
                <w:rFonts w:ascii="Times New Roman" w:hAnsi="Times New Roman" w:cs="Times New Roman"/>
              </w:rPr>
              <w:t>18.1</w:t>
            </w:r>
          </w:p>
        </w:tc>
      </w:tr>
      <w:tr w:rsidR="007C265B" w:rsidRPr="004D20A3" w14:paraId="09683F69" w14:textId="2FAE4FF0" w:rsidTr="002272BF">
        <w:trPr>
          <w:trHeight w:val="276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0E0F4B" w14:textId="77777777" w:rsidR="007C265B" w:rsidRPr="004D20A3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D99AB" w14:textId="77777777" w:rsidR="007C265B" w:rsidRPr="004D20A3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AD24C4" w14:textId="5A1F4876" w:rsidR="007C265B" w:rsidRPr="004D20A3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C265B">
              <w:rPr>
                <w:rFonts w:ascii="Times New Roman" w:hAnsi="Times New Roman" w:cs="Times New Roman"/>
              </w:rPr>
              <w:t>42.2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3D80E1" w14:textId="01C2CF19" w:rsidR="007C265B" w:rsidRPr="007C265B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C265B">
              <w:rPr>
                <w:rFonts w:ascii="Times New Roman" w:hAnsi="Times New Roman" w:cs="Times New Roman"/>
              </w:rPr>
              <w:t>NA</w:t>
            </w:r>
          </w:p>
        </w:tc>
      </w:tr>
      <w:tr w:rsidR="007C265B" w:rsidRPr="004D20A3" w14:paraId="3E046464" w14:textId="4B8617A5" w:rsidTr="002272BF">
        <w:trPr>
          <w:trHeight w:val="276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554834" w14:textId="77777777" w:rsidR="007C265B" w:rsidRPr="004D20A3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FE16A" w14:textId="77777777" w:rsidR="007C265B" w:rsidRPr="004D20A3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374FFD" w14:textId="7D2BCD1A" w:rsidR="007C265B" w:rsidRPr="004D20A3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C265B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4601F6" w14:textId="1468506A" w:rsidR="007C265B" w:rsidRPr="007C265B" w:rsidRDefault="007C265B" w:rsidP="007C2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C265B">
              <w:rPr>
                <w:rFonts w:ascii="Times New Roman" w:hAnsi="Times New Roman" w:cs="Times New Roman"/>
              </w:rPr>
              <w:t>12.8</w:t>
            </w:r>
          </w:p>
        </w:tc>
      </w:tr>
    </w:tbl>
    <w:p w14:paraId="50F1C4B9" w14:textId="77777777" w:rsidR="004D20A3" w:rsidRPr="004D20A3" w:rsidRDefault="004D20A3" w:rsidP="004D20A3">
      <w:pPr>
        <w:rPr>
          <w:rFonts w:ascii="Times New Roman" w:hAnsi="Times New Roman" w:cs="Times New Roman"/>
        </w:rPr>
      </w:pPr>
    </w:p>
    <w:sectPr w:rsidR="004D20A3" w:rsidRPr="004D20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0A3"/>
    <w:rsid w:val="000802A6"/>
    <w:rsid w:val="00174EB0"/>
    <w:rsid w:val="003F24F9"/>
    <w:rsid w:val="004D20A3"/>
    <w:rsid w:val="00541F80"/>
    <w:rsid w:val="00765063"/>
    <w:rsid w:val="007A1F5D"/>
    <w:rsid w:val="007C265B"/>
    <w:rsid w:val="009F038C"/>
    <w:rsid w:val="00EA3ADD"/>
    <w:rsid w:val="00EF2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E7207"/>
  <w15:chartTrackingRefBased/>
  <w15:docId w15:val="{7EB9730A-9EBC-46A1-AEE8-724D2A149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20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20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20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20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20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20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20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20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20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20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20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20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20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20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20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20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20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20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20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20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20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20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20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20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20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20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20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20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20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320</Characters>
  <Application>Microsoft Office Word</Application>
  <DocSecurity>0</DocSecurity>
  <Lines>76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Ren Tan</dc:creator>
  <cp:keywords/>
  <dc:description/>
  <cp:lastModifiedBy>Xiang Ren Tan</cp:lastModifiedBy>
  <cp:revision>3</cp:revision>
  <dcterms:created xsi:type="dcterms:W3CDTF">2026-02-27T09:08:00Z</dcterms:created>
  <dcterms:modified xsi:type="dcterms:W3CDTF">2026-02-27T09:08:00Z</dcterms:modified>
</cp:coreProperties>
</file>